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59E73" w14:textId="3142715C" w:rsidR="0075649A" w:rsidRPr="002242E0" w:rsidRDefault="0075649A" w:rsidP="0075649A">
      <w:pPr>
        <w:pStyle w:val="Heading4"/>
        <w:ind w:left="10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Supplementary t</w:t>
      </w:r>
      <w:r w:rsidRPr="002242E0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1</w:t>
      </w:r>
      <w:r w:rsidRPr="002242E0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 xml:space="preserve">- Univariate and multivariate analysis for EFS and OS (Only significant factors) </w:t>
      </w:r>
    </w:p>
    <w:tbl>
      <w:tblPr>
        <w:tblStyle w:val="TableGrid"/>
        <w:tblW w:w="15001" w:type="dxa"/>
        <w:tblInd w:w="20" w:type="dxa"/>
        <w:tblCellMar>
          <w:top w:w="12" w:type="dxa"/>
          <w:left w:w="43" w:type="dxa"/>
          <w:right w:w="52" w:type="dxa"/>
        </w:tblCellMar>
        <w:tblLook w:val="04A0" w:firstRow="1" w:lastRow="0" w:firstColumn="1" w:lastColumn="0" w:noHBand="0" w:noVBand="1"/>
      </w:tblPr>
      <w:tblGrid>
        <w:gridCol w:w="1277"/>
        <w:gridCol w:w="560"/>
        <w:gridCol w:w="1396"/>
        <w:gridCol w:w="1394"/>
        <w:gridCol w:w="541"/>
        <w:gridCol w:w="1524"/>
        <w:gridCol w:w="1396"/>
        <w:gridCol w:w="651"/>
        <w:gridCol w:w="1464"/>
        <w:gridCol w:w="1394"/>
        <w:gridCol w:w="564"/>
        <w:gridCol w:w="1494"/>
        <w:gridCol w:w="1346"/>
      </w:tblGrid>
      <w:tr w:rsidR="0075649A" w14:paraId="18848631" w14:textId="77777777" w:rsidTr="0075649A">
        <w:trPr>
          <w:trHeight w:val="300"/>
        </w:trPr>
        <w:tc>
          <w:tcPr>
            <w:tcW w:w="18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D0C6D9B" w14:textId="77777777" w:rsidR="0075649A" w:rsidRDefault="0075649A" w:rsidP="003F3FA0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9988" w:type="dxa"/>
            <w:gridSpan w:val="8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D5A642" w14:textId="77777777" w:rsidR="0075649A" w:rsidRDefault="0075649A" w:rsidP="003F3FA0">
            <w:pPr>
              <w:spacing w:after="0" w:line="259" w:lineRule="auto"/>
              <w:ind w:left="1764" w:right="0" w:firstLine="0"/>
              <w:jc w:val="left"/>
            </w:pPr>
            <w:r>
              <w:rPr>
                <w:b/>
                <w:sz w:val="22"/>
              </w:rPr>
              <w:t xml:space="preserve">Univariate and Multivariate analysis for EFS (Only significant factors) 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F57E860" w14:textId="77777777" w:rsidR="0075649A" w:rsidRDefault="0075649A" w:rsidP="003F3FA0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A7FC6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70970CDB" w14:textId="77777777" w:rsidTr="0075649A">
        <w:trPr>
          <w:trHeight w:val="530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1CCAEC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EA19C01" w14:textId="77777777" w:rsidR="0075649A" w:rsidRDefault="0075649A" w:rsidP="003F3FA0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284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8EAD9E0" w14:textId="77777777" w:rsidR="0075649A" w:rsidRDefault="0075649A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  <w:sz w:val="22"/>
              </w:rPr>
              <w:t xml:space="preserve">Overall cohort (N=659) </w:t>
            </w:r>
          </w:p>
        </w:tc>
        <w:tc>
          <w:tcPr>
            <w:tcW w:w="35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B519DB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b/>
                <w:sz w:val="22"/>
              </w:rPr>
              <w:t xml:space="preserve">Baseline Non-Metastatic (N=368) </w:t>
            </w:r>
          </w:p>
        </w:tc>
        <w:tc>
          <w:tcPr>
            <w:tcW w:w="35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D91DE" w14:textId="77777777" w:rsidR="0075649A" w:rsidRDefault="0075649A" w:rsidP="003F3FA0">
            <w:pPr>
              <w:spacing w:after="0" w:line="259" w:lineRule="auto"/>
              <w:ind w:left="6" w:right="0" w:firstLine="0"/>
              <w:jc w:val="center"/>
            </w:pPr>
            <w:r>
              <w:rPr>
                <w:b/>
                <w:sz w:val="22"/>
              </w:rPr>
              <w:t xml:space="preserve">Baseline Metastatic (N=291) </w:t>
            </w:r>
          </w:p>
        </w:tc>
        <w:tc>
          <w:tcPr>
            <w:tcW w:w="31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1CB0A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22"/>
              </w:rPr>
              <w:t xml:space="preserve">Overall Metastatic (baseline + relapsed) (N= 433) </w:t>
            </w:r>
          </w:p>
        </w:tc>
      </w:tr>
      <w:tr w:rsidR="0075649A" w14:paraId="173FB8EB" w14:textId="77777777" w:rsidTr="0075649A">
        <w:trPr>
          <w:trHeight w:val="290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51FAC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2CFBE7" w14:textId="77777777" w:rsidR="0075649A" w:rsidRDefault="0075649A" w:rsidP="003F3FA0">
            <w:pPr>
              <w:spacing w:after="0" w:line="259" w:lineRule="auto"/>
              <w:ind w:left="163" w:right="0" w:firstLine="0"/>
              <w:jc w:val="left"/>
            </w:pPr>
            <w:r>
              <w:rPr>
                <w:b/>
                <w:sz w:val="22"/>
              </w:rPr>
              <w:t xml:space="preserve">N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88E7A" w14:textId="77777777" w:rsidR="0075649A" w:rsidRDefault="0075649A" w:rsidP="003F3FA0">
            <w:pPr>
              <w:spacing w:after="0" w:line="259" w:lineRule="auto"/>
              <w:ind w:left="9" w:right="0" w:firstLine="0"/>
              <w:jc w:val="center"/>
            </w:pPr>
            <w:r>
              <w:rPr>
                <w:b/>
                <w:sz w:val="22"/>
              </w:rPr>
              <w:t xml:space="preserve">Univariate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0EDC0C" w14:textId="77777777" w:rsidR="0075649A" w:rsidRDefault="0075649A" w:rsidP="003F3FA0">
            <w:pPr>
              <w:spacing w:after="0" w:line="259" w:lineRule="auto"/>
              <w:ind w:left="66" w:right="0" w:firstLine="0"/>
              <w:jc w:val="left"/>
            </w:pPr>
            <w:r>
              <w:rPr>
                <w:b/>
                <w:sz w:val="22"/>
              </w:rPr>
              <w:t xml:space="preserve">Multivariate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CB0C6" w14:textId="77777777" w:rsidR="0075649A" w:rsidRDefault="0075649A" w:rsidP="003F3FA0">
            <w:pPr>
              <w:spacing w:after="0" w:line="259" w:lineRule="auto"/>
              <w:ind w:left="152" w:right="0" w:firstLine="0"/>
              <w:jc w:val="left"/>
            </w:pPr>
            <w:r>
              <w:rPr>
                <w:b/>
                <w:sz w:val="22"/>
              </w:rPr>
              <w:t xml:space="preserve">N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64B70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b/>
                <w:sz w:val="22"/>
              </w:rPr>
              <w:t xml:space="preserve">Univariate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8C150" w14:textId="77777777" w:rsidR="0075649A" w:rsidRDefault="0075649A" w:rsidP="003F3FA0">
            <w:pPr>
              <w:spacing w:after="0" w:line="259" w:lineRule="auto"/>
              <w:ind w:left="65" w:right="0" w:firstLine="0"/>
              <w:jc w:val="left"/>
            </w:pPr>
            <w:r>
              <w:rPr>
                <w:b/>
                <w:sz w:val="22"/>
              </w:rPr>
              <w:t xml:space="preserve">Multivariate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9CC153" w14:textId="77777777" w:rsidR="0075649A" w:rsidRDefault="0075649A" w:rsidP="003F3FA0">
            <w:pPr>
              <w:spacing w:after="0" w:line="259" w:lineRule="auto"/>
              <w:ind w:left="9" w:right="0" w:firstLine="0"/>
              <w:jc w:val="center"/>
            </w:pPr>
            <w:r>
              <w:rPr>
                <w:b/>
                <w:sz w:val="22"/>
              </w:rPr>
              <w:t xml:space="preserve">N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16DE2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b/>
                <w:sz w:val="22"/>
              </w:rPr>
              <w:t xml:space="preserve">Univariate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16420" w14:textId="77777777" w:rsidR="0075649A" w:rsidRDefault="0075649A" w:rsidP="003F3FA0">
            <w:pPr>
              <w:spacing w:after="0" w:line="259" w:lineRule="auto"/>
              <w:ind w:left="65" w:right="0" w:firstLine="0"/>
              <w:jc w:val="left"/>
            </w:pPr>
            <w:r>
              <w:rPr>
                <w:b/>
                <w:sz w:val="22"/>
              </w:rPr>
              <w:t xml:space="preserve">Multivariate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FADE1E" w14:textId="77777777" w:rsidR="0075649A" w:rsidRDefault="0075649A" w:rsidP="003F3FA0">
            <w:pPr>
              <w:spacing w:after="0" w:line="259" w:lineRule="auto"/>
              <w:ind w:left="163" w:right="0" w:firstLine="0"/>
              <w:jc w:val="left"/>
            </w:pPr>
            <w:r>
              <w:rPr>
                <w:b/>
                <w:sz w:val="22"/>
              </w:rPr>
              <w:t xml:space="preserve">N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7EB1A" w14:textId="77777777" w:rsidR="0075649A" w:rsidRDefault="0075649A" w:rsidP="003F3FA0">
            <w:pPr>
              <w:spacing w:after="0" w:line="259" w:lineRule="auto"/>
              <w:ind w:left="11" w:right="0" w:firstLine="0"/>
              <w:jc w:val="center"/>
            </w:pPr>
            <w:r>
              <w:rPr>
                <w:b/>
                <w:sz w:val="22"/>
              </w:rPr>
              <w:t xml:space="preserve">Univariate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34C37" w14:textId="77777777" w:rsidR="0075649A" w:rsidRDefault="0075649A" w:rsidP="003F3FA0">
            <w:pPr>
              <w:spacing w:after="0" w:line="259" w:lineRule="auto"/>
              <w:ind w:left="65" w:right="0" w:firstLine="0"/>
              <w:jc w:val="left"/>
            </w:pPr>
            <w:r>
              <w:rPr>
                <w:b/>
                <w:sz w:val="22"/>
              </w:rPr>
              <w:t xml:space="preserve">Multivariate </w:t>
            </w:r>
          </w:p>
        </w:tc>
      </w:tr>
      <w:tr w:rsidR="0075649A" w14:paraId="4BBA9964" w14:textId="77777777" w:rsidTr="0075649A">
        <w:trPr>
          <w:trHeight w:val="540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A5C82C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22"/>
              </w:rPr>
              <w:t xml:space="preserve">Prognostic factor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CE753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31C7D" w14:textId="77777777" w:rsidR="0075649A" w:rsidRDefault="0075649A" w:rsidP="003F3FA0">
            <w:pPr>
              <w:spacing w:after="0" w:line="259" w:lineRule="auto"/>
              <w:ind w:left="70" w:right="0" w:firstLine="0"/>
            </w:pPr>
            <w:r>
              <w:rPr>
                <w:b/>
                <w:sz w:val="22"/>
              </w:rPr>
              <w:t xml:space="preserve">HR (95%CI) </w:t>
            </w:r>
          </w:p>
          <w:p w14:paraId="12A8E73E" w14:textId="77777777" w:rsidR="0075649A" w:rsidRDefault="0075649A" w:rsidP="003F3FA0">
            <w:pPr>
              <w:spacing w:after="0" w:line="259" w:lineRule="auto"/>
              <w:ind w:left="12" w:right="0" w:firstLine="0"/>
              <w:jc w:val="center"/>
            </w:pPr>
            <w:r>
              <w:rPr>
                <w:b/>
                <w:sz w:val="22"/>
              </w:rPr>
              <w:t xml:space="preserve">; P value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BE480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9FE6E" w14:textId="77777777" w:rsidR="0075649A" w:rsidRDefault="0075649A" w:rsidP="003F3FA0">
            <w:pPr>
              <w:spacing w:after="0" w:line="259" w:lineRule="auto"/>
              <w:ind w:left="62" w:right="0" w:firstLine="0"/>
              <w:jc w:val="center"/>
            </w:pP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2AC96" w14:textId="77777777" w:rsidR="0075649A" w:rsidRDefault="0075649A" w:rsidP="003F3FA0">
            <w:pPr>
              <w:spacing w:after="0" w:line="259" w:lineRule="auto"/>
              <w:ind w:left="14" w:right="0" w:firstLine="0"/>
              <w:jc w:val="center"/>
            </w:pPr>
            <w:r>
              <w:rPr>
                <w:b/>
                <w:sz w:val="22"/>
              </w:rPr>
              <w:t>HR (95%CI</w:t>
            </w:r>
            <w:proofErr w:type="gramStart"/>
            <w:r>
              <w:rPr>
                <w:b/>
                <w:sz w:val="22"/>
              </w:rPr>
              <w:t>) ;</w:t>
            </w:r>
            <w:proofErr w:type="gramEnd"/>
            <w:r>
              <w:rPr>
                <w:b/>
                <w:sz w:val="22"/>
              </w:rPr>
              <w:t xml:space="preserve"> P value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3BC2D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6E156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0F9C06" w14:textId="77777777" w:rsidR="0075649A" w:rsidRDefault="0075649A" w:rsidP="003F3FA0">
            <w:pPr>
              <w:spacing w:after="0" w:line="259" w:lineRule="auto"/>
              <w:ind w:left="110" w:right="0" w:firstLine="0"/>
              <w:jc w:val="left"/>
            </w:pPr>
            <w:r>
              <w:rPr>
                <w:b/>
                <w:sz w:val="22"/>
              </w:rPr>
              <w:t xml:space="preserve">HR (95%CI) </w:t>
            </w:r>
          </w:p>
          <w:p w14:paraId="00E16EB8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b/>
                <w:sz w:val="22"/>
              </w:rPr>
              <w:t xml:space="preserve">; P value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6148D5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3F1DE" w14:textId="77777777" w:rsidR="0075649A" w:rsidRDefault="0075649A" w:rsidP="003F3FA0">
            <w:pPr>
              <w:spacing w:after="0" w:line="259" w:lineRule="auto"/>
              <w:ind w:left="59" w:right="0" w:firstLine="0"/>
              <w:jc w:val="center"/>
            </w:pPr>
            <w:r>
              <w:rPr>
                <w:b/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29276" w14:textId="77777777" w:rsidR="0075649A" w:rsidRDefault="0075649A" w:rsidP="003F3FA0">
            <w:pPr>
              <w:spacing w:after="0" w:line="259" w:lineRule="auto"/>
              <w:ind w:left="128" w:right="0" w:firstLine="0"/>
              <w:jc w:val="left"/>
            </w:pPr>
            <w:r>
              <w:rPr>
                <w:b/>
                <w:sz w:val="22"/>
              </w:rPr>
              <w:t xml:space="preserve">HR (95%CI) </w:t>
            </w:r>
          </w:p>
          <w:p w14:paraId="76499746" w14:textId="77777777" w:rsidR="0075649A" w:rsidRDefault="0075649A" w:rsidP="003F3FA0">
            <w:pPr>
              <w:spacing w:after="0" w:line="259" w:lineRule="auto"/>
              <w:ind w:left="9" w:right="0" w:firstLine="0"/>
              <w:jc w:val="center"/>
            </w:pPr>
            <w:r>
              <w:rPr>
                <w:b/>
                <w:sz w:val="22"/>
              </w:rPr>
              <w:t xml:space="preserve">; P value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D538B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b/>
                <w:sz w:val="22"/>
              </w:rPr>
              <w:t xml:space="preserve">  </w:t>
            </w:r>
          </w:p>
        </w:tc>
      </w:tr>
      <w:tr w:rsidR="0075649A" w14:paraId="6A9BEDF3" w14:textId="77777777" w:rsidTr="0075649A">
        <w:trPr>
          <w:trHeight w:val="517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B7D60" w14:textId="77777777" w:rsidR="0075649A" w:rsidRDefault="0075649A" w:rsidP="003F3FA0">
            <w:pPr>
              <w:spacing w:after="0" w:line="259" w:lineRule="auto"/>
              <w:ind w:left="5" w:right="0" w:firstLine="0"/>
              <w:jc w:val="center"/>
            </w:pPr>
            <w:r>
              <w:rPr>
                <w:b/>
                <w:sz w:val="22"/>
              </w:rPr>
              <w:t xml:space="preserve">Site of </w:t>
            </w:r>
          </w:p>
          <w:p w14:paraId="7825B140" w14:textId="77777777" w:rsidR="0075649A" w:rsidRDefault="0075649A" w:rsidP="003F3FA0">
            <w:pPr>
              <w:spacing w:after="0" w:line="259" w:lineRule="auto"/>
              <w:ind w:left="7" w:right="0" w:firstLine="0"/>
              <w:jc w:val="center"/>
            </w:pPr>
            <w:r>
              <w:rPr>
                <w:b/>
                <w:sz w:val="22"/>
              </w:rPr>
              <w:t xml:space="preserve">Primary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0DDB3C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077B9" w14:textId="77777777" w:rsidR="0075649A" w:rsidRDefault="0075649A" w:rsidP="003F3FA0">
            <w:pPr>
              <w:spacing w:after="0" w:line="259" w:lineRule="auto"/>
              <w:ind w:left="65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DAF67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DEC8EE" w14:textId="77777777" w:rsidR="0075649A" w:rsidRDefault="0075649A" w:rsidP="003F3FA0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F0303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37EE6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84494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BA188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40A7FC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7956A0" w14:textId="77777777" w:rsidR="0075649A" w:rsidRDefault="0075649A" w:rsidP="003F3FA0">
            <w:pPr>
              <w:spacing w:after="0" w:line="259" w:lineRule="auto"/>
              <w:ind w:left="59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FCF724" w14:textId="77777777" w:rsidR="0075649A" w:rsidRDefault="0075649A" w:rsidP="003F3FA0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A1F0B4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07BB2D1F" w14:textId="77777777" w:rsidTr="0075649A">
        <w:trPr>
          <w:trHeight w:val="320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464D5" w14:textId="77777777" w:rsidR="0075649A" w:rsidRDefault="0075649A" w:rsidP="003F3FA0">
            <w:pPr>
              <w:spacing w:after="0" w:line="259" w:lineRule="auto"/>
              <w:ind w:left="6" w:right="0" w:firstLine="0"/>
              <w:jc w:val="center"/>
            </w:pPr>
            <w:r>
              <w:rPr>
                <w:sz w:val="22"/>
              </w:rPr>
              <w:t xml:space="preserve">Anorectal 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D2C3F" w14:textId="77777777" w:rsidR="0075649A" w:rsidRDefault="0075649A" w:rsidP="003F3FA0">
            <w:pPr>
              <w:spacing w:after="0" w:line="259" w:lineRule="auto"/>
              <w:ind w:left="77" w:right="0" w:firstLine="0"/>
              <w:jc w:val="left"/>
            </w:pPr>
            <w:r>
              <w:rPr>
                <w:sz w:val="22"/>
              </w:rPr>
              <w:t xml:space="preserve">207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76A3F" w14:textId="77777777" w:rsidR="0075649A" w:rsidRDefault="0075649A" w:rsidP="003F3FA0">
            <w:pPr>
              <w:spacing w:after="0" w:line="259" w:lineRule="auto"/>
              <w:ind w:left="0" w:right="44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3A205" w14:textId="77777777" w:rsidR="0075649A" w:rsidRDefault="0075649A" w:rsidP="003F3FA0">
            <w:pPr>
              <w:spacing w:after="0" w:line="259" w:lineRule="auto"/>
              <w:ind w:left="0" w:right="46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B56F5" w14:textId="77777777" w:rsidR="0075649A" w:rsidRDefault="0075649A" w:rsidP="003F3FA0">
            <w:pPr>
              <w:spacing w:after="0" w:line="259" w:lineRule="auto"/>
              <w:ind w:left="121" w:right="0" w:firstLine="0"/>
              <w:jc w:val="left"/>
            </w:pPr>
            <w:r>
              <w:rPr>
                <w:sz w:val="22"/>
              </w:rPr>
              <w:t xml:space="preserve">91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3D73B" w14:textId="77777777" w:rsidR="0075649A" w:rsidRDefault="0075649A" w:rsidP="003F3FA0">
            <w:pPr>
              <w:spacing w:after="0" w:line="259" w:lineRule="auto"/>
              <w:ind w:left="0" w:right="46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4F7BC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60A02B" w14:textId="77777777" w:rsidR="0075649A" w:rsidRDefault="0075649A" w:rsidP="003F3FA0">
            <w:pPr>
              <w:spacing w:after="0" w:line="259" w:lineRule="auto"/>
              <w:ind w:left="125" w:right="0" w:firstLine="0"/>
              <w:jc w:val="left"/>
            </w:pPr>
            <w:r>
              <w:rPr>
                <w:sz w:val="22"/>
              </w:rPr>
              <w:t xml:space="preserve">116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D6649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A0877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38024" w14:textId="77777777" w:rsidR="0075649A" w:rsidRDefault="0075649A" w:rsidP="003F3FA0">
            <w:pPr>
              <w:spacing w:after="0" w:line="259" w:lineRule="auto"/>
              <w:ind w:left="77" w:right="0" w:firstLine="0"/>
              <w:jc w:val="left"/>
            </w:pPr>
            <w:r>
              <w:rPr>
                <w:sz w:val="22"/>
              </w:rPr>
              <w:t xml:space="preserve">16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7C6C9" w14:textId="77777777" w:rsidR="0075649A" w:rsidRDefault="0075649A" w:rsidP="003F3FA0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11ECED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1FD24DA0" w14:textId="77777777" w:rsidTr="0075649A">
        <w:trPr>
          <w:trHeight w:val="570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BEBCC1" w14:textId="77777777" w:rsidR="0075649A" w:rsidRDefault="0075649A" w:rsidP="003F3FA0">
            <w:pPr>
              <w:spacing w:after="0" w:line="259" w:lineRule="auto"/>
              <w:ind w:left="94" w:right="0" w:firstLine="0"/>
              <w:jc w:val="left"/>
            </w:pPr>
            <w:r>
              <w:rPr>
                <w:sz w:val="22"/>
              </w:rPr>
              <w:t xml:space="preserve">Extremitie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BFE52" w14:textId="77777777" w:rsidR="0075649A" w:rsidRDefault="0075649A" w:rsidP="003F3FA0">
            <w:pPr>
              <w:spacing w:after="0" w:line="259" w:lineRule="auto"/>
              <w:ind w:left="77" w:right="0" w:firstLine="0"/>
              <w:jc w:val="left"/>
            </w:pPr>
            <w:r>
              <w:rPr>
                <w:sz w:val="22"/>
              </w:rPr>
              <w:t xml:space="preserve">241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16387133" w14:textId="77777777" w:rsidR="0075649A" w:rsidRDefault="0075649A" w:rsidP="003F3FA0">
            <w:pPr>
              <w:spacing w:after="0" w:line="259" w:lineRule="auto"/>
              <w:ind w:left="11" w:right="0" w:firstLine="0"/>
              <w:jc w:val="center"/>
            </w:pPr>
            <w:r>
              <w:rPr>
                <w:sz w:val="22"/>
              </w:rPr>
              <w:t>0.68 (0.52-</w:t>
            </w:r>
          </w:p>
          <w:p w14:paraId="0E5B6A1A" w14:textId="77777777" w:rsidR="0075649A" w:rsidRDefault="0075649A" w:rsidP="003F3FA0">
            <w:pPr>
              <w:spacing w:after="0" w:line="259" w:lineRule="auto"/>
              <w:ind w:left="9" w:right="0" w:firstLine="0"/>
              <w:jc w:val="center"/>
            </w:pPr>
            <w:r>
              <w:rPr>
                <w:sz w:val="22"/>
              </w:rPr>
              <w:t xml:space="preserve">0.88) ;0.003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2203D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sz w:val="22"/>
              </w:rPr>
              <w:t>0.83 (0.63-</w:t>
            </w:r>
          </w:p>
          <w:p w14:paraId="409BB839" w14:textId="77777777" w:rsidR="0075649A" w:rsidRDefault="0075649A" w:rsidP="003F3FA0">
            <w:pPr>
              <w:spacing w:after="0" w:line="259" w:lineRule="auto"/>
              <w:ind w:left="124" w:right="0" w:firstLine="0"/>
              <w:jc w:val="left"/>
            </w:pPr>
            <w:r>
              <w:rPr>
                <w:sz w:val="22"/>
              </w:rPr>
              <w:t xml:space="preserve">1.08) ;0.165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74A69" w14:textId="77777777" w:rsidR="0075649A" w:rsidRDefault="0075649A" w:rsidP="003F3FA0">
            <w:pPr>
              <w:spacing w:after="0" w:line="259" w:lineRule="auto"/>
              <w:ind w:left="66" w:right="0" w:firstLine="0"/>
              <w:jc w:val="left"/>
            </w:pPr>
            <w:r>
              <w:rPr>
                <w:sz w:val="22"/>
              </w:rPr>
              <w:t xml:space="preserve">156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E609C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sz w:val="22"/>
              </w:rPr>
              <w:t>0.82 (0.56-</w:t>
            </w:r>
          </w:p>
          <w:p w14:paraId="68FCF891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sz w:val="22"/>
              </w:rPr>
              <w:t xml:space="preserve">1.22) ;0.334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D8BFD9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4B442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sz w:val="22"/>
              </w:rPr>
              <w:t xml:space="preserve">85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C42C4E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sz w:val="22"/>
              </w:rPr>
              <w:t>0.74 (0.52-</w:t>
            </w:r>
          </w:p>
          <w:p w14:paraId="4BE48E7E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sz w:val="22"/>
              </w:rPr>
              <w:t xml:space="preserve">1.07) ;0.112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3B4FAB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C0911" w14:textId="77777777" w:rsidR="0075649A" w:rsidRDefault="0075649A" w:rsidP="003F3FA0">
            <w:pPr>
              <w:spacing w:after="0" w:line="259" w:lineRule="auto"/>
              <w:ind w:left="77" w:right="0" w:firstLine="0"/>
              <w:jc w:val="left"/>
            </w:pPr>
            <w:r>
              <w:rPr>
                <w:sz w:val="22"/>
              </w:rPr>
              <w:t xml:space="preserve">14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A4C8FC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sz w:val="22"/>
              </w:rPr>
              <w:t>0.82 (0.62-</w:t>
            </w:r>
          </w:p>
          <w:p w14:paraId="7BBF5677" w14:textId="77777777" w:rsidR="0075649A" w:rsidRDefault="0075649A" w:rsidP="003F3FA0">
            <w:pPr>
              <w:spacing w:after="0" w:line="259" w:lineRule="auto"/>
              <w:ind w:left="11" w:right="0" w:firstLine="0"/>
              <w:jc w:val="center"/>
            </w:pPr>
            <w:r>
              <w:rPr>
                <w:sz w:val="22"/>
              </w:rPr>
              <w:t xml:space="preserve">1.10) ;0.181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651B39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53EE61AA" w14:textId="77777777" w:rsidTr="0075649A">
        <w:trPr>
          <w:trHeight w:val="568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F8A699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sz w:val="22"/>
              </w:rPr>
              <w:t xml:space="preserve">Others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1C339F" w14:textId="77777777" w:rsidR="0075649A" w:rsidRDefault="0075649A" w:rsidP="003F3FA0">
            <w:pPr>
              <w:spacing w:after="0" w:line="259" w:lineRule="auto"/>
              <w:ind w:left="77" w:right="0" w:firstLine="0"/>
              <w:jc w:val="left"/>
            </w:pPr>
            <w:r>
              <w:rPr>
                <w:sz w:val="22"/>
              </w:rPr>
              <w:t xml:space="preserve">211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23F50DCA" w14:textId="77777777" w:rsidR="0075649A" w:rsidRDefault="0075649A" w:rsidP="003F3FA0">
            <w:pPr>
              <w:spacing w:after="0" w:line="259" w:lineRule="auto"/>
              <w:ind w:left="11" w:right="0" w:firstLine="0"/>
              <w:jc w:val="center"/>
            </w:pPr>
            <w:r>
              <w:rPr>
                <w:sz w:val="22"/>
              </w:rPr>
              <w:t>0.71 (0.55-</w:t>
            </w:r>
          </w:p>
          <w:p w14:paraId="0B1ECC9D" w14:textId="77777777" w:rsidR="0075649A" w:rsidRDefault="0075649A" w:rsidP="003F3FA0">
            <w:pPr>
              <w:spacing w:after="0" w:line="259" w:lineRule="auto"/>
              <w:ind w:left="9" w:right="0" w:firstLine="0"/>
              <w:jc w:val="center"/>
            </w:pPr>
            <w:r>
              <w:rPr>
                <w:sz w:val="22"/>
              </w:rPr>
              <w:t xml:space="preserve">0.93) ;0.012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379C486D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sz w:val="22"/>
              </w:rPr>
              <w:t>0.74 (0.57-</w:t>
            </w:r>
          </w:p>
          <w:p w14:paraId="01934994" w14:textId="77777777" w:rsidR="0075649A" w:rsidRDefault="0075649A" w:rsidP="003F3FA0">
            <w:pPr>
              <w:spacing w:after="0" w:line="259" w:lineRule="auto"/>
              <w:ind w:left="124" w:right="0" w:firstLine="0"/>
              <w:jc w:val="left"/>
            </w:pPr>
            <w:r>
              <w:rPr>
                <w:sz w:val="22"/>
              </w:rPr>
              <w:t xml:space="preserve">0.97) ;0.029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A6D4A" w14:textId="77777777" w:rsidR="0075649A" w:rsidRDefault="0075649A" w:rsidP="003F3FA0">
            <w:pPr>
              <w:spacing w:after="0" w:line="259" w:lineRule="auto"/>
              <w:ind w:left="66" w:right="0" w:firstLine="0"/>
              <w:jc w:val="left"/>
            </w:pPr>
            <w:r>
              <w:rPr>
                <w:sz w:val="22"/>
              </w:rPr>
              <w:t xml:space="preserve">121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F5E0B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sz w:val="22"/>
              </w:rPr>
              <w:t>0.81 (0.54-</w:t>
            </w:r>
          </w:p>
          <w:p w14:paraId="698786C6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sz w:val="22"/>
              </w:rPr>
              <w:t xml:space="preserve">1.22) ;0.312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4A5A06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C4C2E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sz w:val="22"/>
              </w:rPr>
              <w:t xml:space="preserve">90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35CCB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sz w:val="22"/>
              </w:rPr>
              <w:t>0.74 (0.52-</w:t>
            </w:r>
          </w:p>
          <w:p w14:paraId="1EFBE104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sz w:val="22"/>
              </w:rPr>
              <w:t xml:space="preserve">1.06) ;0.102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4274D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48E71" w14:textId="77777777" w:rsidR="0075649A" w:rsidRDefault="0075649A" w:rsidP="003F3FA0">
            <w:pPr>
              <w:spacing w:after="0" w:line="259" w:lineRule="auto"/>
              <w:ind w:left="77" w:right="0" w:firstLine="0"/>
              <w:jc w:val="left"/>
            </w:pPr>
            <w:r>
              <w:rPr>
                <w:sz w:val="22"/>
              </w:rPr>
              <w:t xml:space="preserve">12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2933E2" w14:textId="77777777" w:rsidR="0075649A" w:rsidRDefault="0075649A" w:rsidP="003F3FA0">
            <w:pPr>
              <w:spacing w:after="0" w:line="259" w:lineRule="auto"/>
              <w:ind w:left="8" w:right="0" w:firstLine="0"/>
              <w:jc w:val="center"/>
            </w:pPr>
            <w:r>
              <w:rPr>
                <w:sz w:val="22"/>
              </w:rPr>
              <w:t>0.89 (0.67-</w:t>
            </w:r>
          </w:p>
          <w:p w14:paraId="21B82CBC" w14:textId="77777777" w:rsidR="0075649A" w:rsidRDefault="0075649A" w:rsidP="003F3FA0">
            <w:pPr>
              <w:spacing w:after="0" w:line="259" w:lineRule="auto"/>
              <w:ind w:left="11" w:right="0" w:firstLine="0"/>
              <w:jc w:val="center"/>
            </w:pPr>
            <w:r>
              <w:rPr>
                <w:sz w:val="22"/>
              </w:rPr>
              <w:t xml:space="preserve">1.20) ;0.452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98F4A6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70219ABC" w14:textId="77777777" w:rsidTr="0075649A">
        <w:trPr>
          <w:trHeight w:val="292"/>
        </w:trPr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259D08" w14:textId="77777777" w:rsidR="0075649A" w:rsidRDefault="0075649A" w:rsidP="003F3FA0">
            <w:pPr>
              <w:spacing w:after="0" w:line="259" w:lineRule="auto"/>
              <w:ind w:left="10" w:right="0" w:firstLine="0"/>
              <w:jc w:val="center"/>
            </w:pPr>
            <w:r>
              <w:rPr>
                <w:b/>
                <w:sz w:val="22"/>
              </w:rPr>
              <w:t xml:space="preserve">Surgery 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639C9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E3B3DB" w14:textId="77777777" w:rsidR="0075649A" w:rsidRDefault="0075649A" w:rsidP="003F3FA0">
            <w:pPr>
              <w:spacing w:after="0" w:line="259" w:lineRule="auto"/>
              <w:ind w:left="65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79853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B71BB" w14:textId="77777777" w:rsidR="0075649A" w:rsidRDefault="0075649A" w:rsidP="003F3FA0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6FB02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86108" w14:textId="77777777" w:rsidR="0075649A" w:rsidRDefault="0075649A" w:rsidP="003F3FA0">
            <w:pPr>
              <w:spacing w:after="0" w:line="259" w:lineRule="auto"/>
              <w:ind w:left="64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F3990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011FD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F1E75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80389B" w14:textId="77777777" w:rsidR="0075649A" w:rsidRDefault="0075649A" w:rsidP="003F3FA0">
            <w:pPr>
              <w:spacing w:after="0" w:line="259" w:lineRule="auto"/>
              <w:ind w:left="59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884CD" w14:textId="77777777" w:rsidR="0075649A" w:rsidRDefault="0075649A" w:rsidP="003F3FA0">
            <w:pPr>
              <w:spacing w:after="0" w:line="259" w:lineRule="auto"/>
              <w:ind w:left="6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B74EE" w14:textId="77777777" w:rsidR="0075649A" w:rsidRDefault="0075649A" w:rsidP="003F3FA0">
            <w:pPr>
              <w:spacing w:after="0" w:line="259" w:lineRule="auto"/>
              <w:ind w:left="6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</w:tbl>
    <w:p w14:paraId="543A1B0D" w14:textId="77777777" w:rsidR="0075649A" w:rsidRDefault="0075649A" w:rsidP="0075649A">
      <w:pPr>
        <w:spacing w:after="0" w:line="259" w:lineRule="auto"/>
        <w:ind w:left="0" w:right="344" w:firstLine="0"/>
        <w:jc w:val="left"/>
      </w:pPr>
    </w:p>
    <w:tbl>
      <w:tblPr>
        <w:tblStyle w:val="TableGrid"/>
        <w:tblW w:w="15001" w:type="dxa"/>
        <w:tblInd w:w="20" w:type="dxa"/>
        <w:tblLayout w:type="fixed"/>
        <w:tblCellMar>
          <w:top w:w="7" w:type="dxa"/>
          <w:left w:w="108" w:type="dxa"/>
          <w:right w:w="53" w:type="dxa"/>
        </w:tblCellMar>
        <w:tblLook w:val="04A0" w:firstRow="1" w:lastRow="0" w:firstColumn="1" w:lastColumn="0" w:noHBand="0" w:noVBand="1"/>
      </w:tblPr>
      <w:tblGrid>
        <w:gridCol w:w="1291"/>
        <w:gridCol w:w="571"/>
        <w:gridCol w:w="1446"/>
        <w:gridCol w:w="1402"/>
        <w:gridCol w:w="549"/>
        <w:gridCol w:w="1595"/>
        <w:gridCol w:w="1404"/>
        <w:gridCol w:w="669"/>
        <w:gridCol w:w="1525"/>
        <w:gridCol w:w="1402"/>
        <w:gridCol w:w="575"/>
        <w:gridCol w:w="1559"/>
        <w:gridCol w:w="1013"/>
      </w:tblGrid>
      <w:tr w:rsidR="0075649A" w14:paraId="651DD359" w14:textId="77777777" w:rsidTr="0075649A">
        <w:trPr>
          <w:trHeight w:val="287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CAC32" w14:textId="77777777" w:rsidR="0075649A" w:rsidRDefault="0075649A" w:rsidP="003F3FA0">
            <w:pPr>
              <w:spacing w:after="0" w:line="259" w:lineRule="auto"/>
              <w:ind w:left="0" w:right="56" w:firstLine="0"/>
              <w:jc w:val="center"/>
            </w:pPr>
            <w:r>
              <w:rPr>
                <w:sz w:val="22"/>
              </w:rPr>
              <w:t xml:space="preserve">No </w:t>
            </w:r>
          </w:p>
        </w:tc>
        <w:tc>
          <w:tcPr>
            <w:tcW w:w="5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6D846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308 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3D4A9" w14:textId="77777777" w:rsidR="0075649A" w:rsidRDefault="0075649A" w:rsidP="003F3FA0">
            <w:pPr>
              <w:spacing w:after="0" w:line="259" w:lineRule="auto"/>
              <w:ind w:left="0" w:right="108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14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72526E" w14:textId="77777777" w:rsidR="0075649A" w:rsidRDefault="0075649A" w:rsidP="003F3FA0">
            <w:pPr>
              <w:spacing w:after="0" w:line="259" w:lineRule="auto"/>
              <w:ind w:left="0" w:right="109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1032D" w14:textId="77777777" w:rsidR="0075649A" w:rsidRDefault="0075649A" w:rsidP="003F3FA0">
            <w:pPr>
              <w:spacing w:after="0" w:line="259" w:lineRule="auto"/>
              <w:ind w:left="56" w:right="0" w:firstLine="0"/>
              <w:jc w:val="left"/>
            </w:pPr>
            <w:r>
              <w:rPr>
                <w:sz w:val="22"/>
              </w:rPr>
              <w:t xml:space="preserve">64 </w:t>
            </w:r>
          </w:p>
        </w:tc>
        <w:tc>
          <w:tcPr>
            <w:tcW w:w="15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3BE8D" w14:textId="77777777" w:rsidR="0075649A" w:rsidRDefault="0075649A" w:rsidP="003F3FA0">
            <w:pPr>
              <w:spacing w:after="0" w:line="259" w:lineRule="auto"/>
              <w:ind w:left="0" w:right="53" w:firstLine="0"/>
              <w:jc w:val="center"/>
            </w:pPr>
            <w:r>
              <w:rPr>
                <w:sz w:val="22"/>
              </w:rPr>
              <w:t xml:space="preserve"> (Ref.) </w:t>
            </w:r>
          </w:p>
        </w:tc>
        <w:tc>
          <w:tcPr>
            <w:tcW w:w="14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1DB98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25525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96142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4DB58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FABEA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E30DE5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8D485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3858CA85" w14:textId="77777777" w:rsidTr="0075649A">
        <w:trPr>
          <w:trHeight w:val="748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1DFCA" w14:textId="77777777" w:rsidR="0075649A" w:rsidRDefault="0075649A" w:rsidP="003F3FA0">
            <w:pPr>
              <w:spacing w:after="0" w:line="259" w:lineRule="auto"/>
              <w:ind w:left="0" w:right="59" w:firstLine="0"/>
              <w:jc w:val="center"/>
            </w:pPr>
            <w:r>
              <w:rPr>
                <w:sz w:val="22"/>
              </w:rPr>
              <w:t xml:space="preserve">Yes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315C9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351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  <w:vAlign w:val="center"/>
          </w:tcPr>
          <w:p w14:paraId="78D78BD8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34 (0.27-</w:t>
            </w:r>
          </w:p>
          <w:p w14:paraId="001CD6C8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0.43) ;0.000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  <w:vAlign w:val="center"/>
          </w:tcPr>
          <w:p w14:paraId="6D686D20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34 (0.27-</w:t>
            </w:r>
          </w:p>
          <w:p w14:paraId="5A2F66DA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0.43) ;0.000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899594" w14:textId="77777777" w:rsidR="0075649A" w:rsidRDefault="0075649A" w:rsidP="003F3FA0">
            <w:pPr>
              <w:spacing w:after="0" w:line="259" w:lineRule="auto"/>
              <w:ind w:left="1" w:right="0" w:firstLine="0"/>
              <w:jc w:val="left"/>
            </w:pPr>
            <w:r>
              <w:rPr>
                <w:sz w:val="22"/>
              </w:rPr>
              <w:t xml:space="preserve">304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  <w:vAlign w:val="center"/>
          </w:tcPr>
          <w:p w14:paraId="243C4D8C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42 (0.28-</w:t>
            </w:r>
          </w:p>
          <w:p w14:paraId="3877B439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0.62) ;0.000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9C9AB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A9298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669329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28395F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2DFB88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175A5D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25FFA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47F61DD8" w14:textId="77777777" w:rsidTr="0075649A">
        <w:trPr>
          <w:trHeight w:val="289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5E1BD8" w14:textId="77777777" w:rsidR="0075649A" w:rsidRDefault="0075649A" w:rsidP="003F3FA0">
            <w:pPr>
              <w:spacing w:after="0" w:line="259" w:lineRule="auto"/>
              <w:ind w:left="0" w:right="3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F0AE7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23322D2A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56FB77A7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A21E1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536270E8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248A8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9F660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D9432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B3269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99D5D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6F3F8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A3C3F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4B7457A9" w14:textId="77777777" w:rsidTr="0075649A">
        <w:trPr>
          <w:trHeight w:val="769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E3C31B" w14:textId="77777777" w:rsidR="0075649A" w:rsidRDefault="0075649A" w:rsidP="003F3FA0">
            <w:pPr>
              <w:spacing w:after="0" w:line="239" w:lineRule="auto"/>
              <w:ind w:left="0" w:right="0" w:firstLine="0"/>
              <w:jc w:val="center"/>
            </w:pPr>
            <w:r>
              <w:rPr>
                <w:b/>
                <w:sz w:val="22"/>
              </w:rPr>
              <w:t xml:space="preserve">Mucosal Vs. </w:t>
            </w:r>
          </w:p>
          <w:p w14:paraId="07C0C245" w14:textId="77777777" w:rsidR="0075649A" w:rsidRDefault="0075649A" w:rsidP="003F3FA0">
            <w:pPr>
              <w:spacing w:after="0" w:line="259" w:lineRule="auto"/>
              <w:ind w:left="36" w:right="0" w:firstLine="0"/>
              <w:jc w:val="left"/>
            </w:pPr>
            <w:r>
              <w:rPr>
                <w:b/>
                <w:sz w:val="22"/>
              </w:rPr>
              <w:t xml:space="preserve">Cutaneous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E99448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EA3F03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01A0D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434E5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E1CAB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3EA00A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8E8A41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ACBA9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43E962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D5063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E19C23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2FD111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466D474A" w14:textId="77777777" w:rsidTr="0075649A">
        <w:trPr>
          <w:trHeight w:val="29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3CA1B" w14:textId="77777777" w:rsidR="0075649A" w:rsidRDefault="0075649A" w:rsidP="003F3FA0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Mucosal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D543D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364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156741" w14:textId="77777777" w:rsidR="0075649A" w:rsidRDefault="0075649A" w:rsidP="003F3FA0">
            <w:pPr>
              <w:spacing w:after="0" w:line="259" w:lineRule="auto"/>
              <w:ind w:left="0" w:right="108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6D9D7" w14:textId="77777777" w:rsidR="0075649A" w:rsidRDefault="0075649A" w:rsidP="003F3FA0">
            <w:pPr>
              <w:spacing w:after="0" w:line="259" w:lineRule="auto"/>
              <w:ind w:left="0" w:right="109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FF3E9" w14:textId="77777777" w:rsidR="0075649A" w:rsidRDefault="0075649A" w:rsidP="003F3FA0">
            <w:pPr>
              <w:spacing w:after="0" w:line="259" w:lineRule="auto"/>
              <w:ind w:left="1" w:right="0" w:firstLine="0"/>
              <w:jc w:val="left"/>
            </w:pPr>
            <w:r>
              <w:rPr>
                <w:sz w:val="22"/>
              </w:rPr>
              <w:t xml:space="preserve">185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CED37" w14:textId="77777777" w:rsidR="0075649A" w:rsidRDefault="0075649A" w:rsidP="003F3FA0">
            <w:pPr>
              <w:spacing w:after="0" w:line="259" w:lineRule="auto"/>
              <w:ind w:left="0" w:right="110" w:firstLine="0"/>
              <w:jc w:val="center"/>
            </w:pPr>
            <w:r>
              <w:rPr>
                <w:sz w:val="22"/>
              </w:rPr>
              <w:t xml:space="preserve"> (Ref.)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519F7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220168" w14:textId="77777777" w:rsidR="0075649A" w:rsidRDefault="0075649A" w:rsidP="003F3FA0">
            <w:pPr>
              <w:spacing w:after="0" w:line="259" w:lineRule="auto"/>
              <w:ind w:left="61" w:right="0" w:firstLine="0"/>
              <w:jc w:val="left"/>
            </w:pPr>
            <w:r>
              <w:rPr>
                <w:sz w:val="22"/>
              </w:rPr>
              <w:t xml:space="preserve">179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CC31A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5B1DB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510AD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24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4D88D3" w14:textId="77777777" w:rsidR="0075649A" w:rsidRDefault="0075649A" w:rsidP="003F3FA0">
            <w:pPr>
              <w:spacing w:after="0" w:line="259" w:lineRule="auto"/>
              <w:ind w:left="0" w:right="107" w:firstLine="0"/>
              <w:jc w:val="center"/>
            </w:pPr>
            <w:r>
              <w:rPr>
                <w:sz w:val="22"/>
              </w:rPr>
              <w:t xml:space="preserve"> (Ref.)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6E78A" w14:textId="77777777" w:rsidR="0075649A" w:rsidRDefault="0075649A" w:rsidP="003F3FA0">
            <w:pPr>
              <w:spacing w:after="0" w:line="259" w:lineRule="auto"/>
              <w:ind w:left="0" w:right="162" w:firstLine="0"/>
              <w:jc w:val="center"/>
            </w:pPr>
            <w:r>
              <w:rPr>
                <w:sz w:val="22"/>
              </w:rPr>
              <w:t xml:space="preserve">(Ref.)   </w:t>
            </w:r>
          </w:p>
        </w:tc>
      </w:tr>
      <w:tr w:rsidR="0075649A" w14:paraId="25068EFC" w14:textId="77777777" w:rsidTr="0075649A">
        <w:trPr>
          <w:trHeight w:val="571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54B786" w14:textId="77777777" w:rsidR="0075649A" w:rsidRDefault="0075649A" w:rsidP="003F3FA0">
            <w:pPr>
              <w:spacing w:after="0" w:line="259" w:lineRule="auto"/>
              <w:ind w:left="72" w:right="0" w:firstLine="0"/>
              <w:jc w:val="left"/>
            </w:pPr>
            <w:r>
              <w:rPr>
                <w:sz w:val="22"/>
              </w:rPr>
              <w:t xml:space="preserve">Cutaneous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1811E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295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35C41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81 (0.65-</w:t>
            </w:r>
          </w:p>
          <w:p w14:paraId="4446E2EF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1.01) ;0.057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CC2F0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4F6267" w14:textId="77777777" w:rsidR="0075649A" w:rsidRDefault="0075649A" w:rsidP="003F3FA0">
            <w:pPr>
              <w:spacing w:after="0" w:line="259" w:lineRule="auto"/>
              <w:ind w:left="1" w:right="0" w:firstLine="0"/>
              <w:jc w:val="left"/>
            </w:pPr>
            <w:r>
              <w:rPr>
                <w:sz w:val="22"/>
              </w:rPr>
              <w:t xml:space="preserve">183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EF4F0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84 (0.61-</w:t>
            </w:r>
          </w:p>
          <w:p w14:paraId="3C878E21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1.16) ;0.284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453E4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32BBF" w14:textId="77777777" w:rsidR="0075649A" w:rsidRDefault="0075649A" w:rsidP="003F3FA0">
            <w:pPr>
              <w:spacing w:after="0" w:line="259" w:lineRule="auto"/>
              <w:ind w:left="61" w:right="0" w:firstLine="0"/>
              <w:jc w:val="left"/>
            </w:pPr>
            <w:r>
              <w:rPr>
                <w:sz w:val="22"/>
              </w:rPr>
              <w:t xml:space="preserve">112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1F0A9" w14:textId="77777777" w:rsidR="0075649A" w:rsidRDefault="0075649A" w:rsidP="003F3FA0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>0.91 (0.67-</w:t>
            </w:r>
          </w:p>
          <w:p w14:paraId="03DA7F08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 xml:space="preserve">1.24) ;0.555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47FE4A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3596B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185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BA0D26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89 (0.69-</w:t>
            </w:r>
          </w:p>
          <w:p w14:paraId="3A975C3F" w14:textId="77777777" w:rsidR="0075649A" w:rsidRDefault="0075649A" w:rsidP="003F3FA0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2"/>
              </w:rPr>
              <w:t xml:space="preserve">1.13) ;0.336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AB6E0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28076F90" w14:textId="77777777" w:rsidTr="0075649A">
        <w:trPr>
          <w:trHeight w:val="517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82AB3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22"/>
              </w:rPr>
              <w:t xml:space="preserve">Therapy offered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7ABDA3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CA0149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A03D03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5180B7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3EA83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86B25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035630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0E50EB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432D59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F9157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78090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BD282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3E35B983" w14:textId="77777777" w:rsidTr="0075649A">
        <w:trPr>
          <w:trHeight w:val="292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4FB2D7" w14:textId="77777777" w:rsidR="0075649A" w:rsidRDefault="0075649A" w:rsidP="003F3FA0">
            <w:pPr>
              <w:spacing w:after="0" w:line="259" w:lineRule="auto"/>
              <w:ind w:left="0" w:right="57" w:firstLine="0"/>
              <w:jc w:val="center"/>
            </w:pPr>
            <w:r>
              <w:rPr>
                <w:sz w:val="22"/>
              </w:rPr>
              <w:t xml:space="preserve">BSC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CBF8A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123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CFE61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7A2A1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70110" w14:textId="77777777" w:rsidR="0075649A" w:rsidRDefault="0075649A" w:rsidP="003F3FA0">
            <w:pPr>
              <w:spacing w:after="0" w:line="259" w:lineRule="auto"/>
              <w:ind w:left="56" w:right="0" w:firstLine="0"/>
              <w:jc w:val="left"/>
            </w:pPr>
            <w:r>
              <w:rPr>
                <w:sz w:val="22"/>
              </w:rPr>
              <w:t xml:space="preserve">50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07EFB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54378D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40A4C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73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BB291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AE3DEB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8A20A9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11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3C764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5128F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6B9EC725" w14:textId="77777777" w:rsidTr="0075649A">
        <w:trPr>
          <w:trHeight w:val="56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AADF5" w14:textId="77777777" w:rsidR="0075649A" w:rsidRDefault="0075649A" w:rsidP="003F3FA0">
            <w:pPr>
              <w:spacing w:after="0" w:line="259" w:lineRule="auto"/>
              <w:ind w:left="0" w:right="57" w:firstLine="0"/>
              <w:jc w:val="center"/>
            </w:pPr>
            <w:r>
              <w:rPr>
                <w:sz w:val="22"/>
              </w:rPr>
              <w:lastRenderedPageBreak/>
              <w:t xml:space="preserve">Any ST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061E6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305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8A2D9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77 (0.58-</w:t>
            </w:r>
          </w:p>
          <w:p w14:paraId="3C5C470F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1.00) ;0.052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1ED754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772EE" w14:textId="77777777" w:rsidR="0075649A" w:rsidRDefault="0075649A" w:rsidP="003F3FA0">
            <w:pPr>
              <w:spacing w:after="0" w:line="259" w:lineRule="auto"/>
              <w:ind w:left="1" w:right="0" w:firstLine="0"/>
              <w:jc w:val="left"/>
            </w:pPr>
            <w:r>
              <w:rPr>
                <w:sz w:val="22"/>
              </w:rPr>
              <w:t xml:space="preserve">123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40DDE4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99 (0.63-</w:t>
            </w:r>
          </w:p>
          <w:p w14:paraId="068D4DF8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1.55) ;0.959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F4EA46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CC6EB3" w14:textId="77777777" w:rsidR="0075649A" w:rsidRDefault="0075649A" w:rsidP="003F3FA0">
            <w:pPr>
              <w:spacing w:after="0" w:line="259" w:lineRule="auto"/>
              <w:ind w:left="61" w:right="0" w:firstLine="0"/>
              <w:jc w:val="left"/>
            </w:pPr>
            <w:r>
              <w:rPr>
                <w:sz w:val="22"/>
              </w:rPr>
              <w:t xml:space="preserve">182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70BF98D3" w14:textId="77777777" w:rsidR="0075649A" w:rsidRDefault="0075649A" w:rsidP="003F3FA0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>0.58 (0.41-</w:t>
            </w:r>
          </w:p>
          <w:p w14:paraId="0156C1A7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 xml:space="preserve">0.81) ;0.001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FE5D4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30DEC5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26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EE808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89 (0.67-</w:t>
            </w:r>
          </w:p>
          <w:p w14:paraId="27786B27" w14:textId="77777777" w:rsidR="0075649A" w:rsidRDefault="0075649A" w:rsidP="003F3FA0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2"/>
              </w:rPr>
              <w:t xml:space="preserve">1.18) ;0.404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36E64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60E5E309" w14:textId="77777777" w:rsidTr="0075649A">
        <w:trPr>
          <w:trHeight w:val="301"/>
        </w:trPr>
        <w:tc>
          <w:tcPr>
            <w:tcW w:w="15001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AC7F5" w14:textId="77777777" w:rsidR="0075649A" w:rsidRDefault="0075649A" w:rsidP="003F3FA0">
            <w:pPr>
              <w:spacing w:after="0" w:line="259" w:lineRule="auto"/>
              <w:ind w:left="0" w:right="60" w:firstLine="0"/>
              <w:jc w:val="center"/>
            </w:pPr>
            <w:r>
              <w:rPr>
                <w:b/>
                <w:sz w:val="22"/>
              </w:rPr>
              <w:t xml:space="preserve">Univariate and Multivariate analysis for OS (Only significant factors) </w:t>
            </w:r>
          </w:p>
        </w:tc>
      </w:tr>
      <w:tr w:rsidR="0075649A" w14:paraId="424E805A" w14:textId="77777777" w:rsidTr="0075649A">
        <w:trPr>
          <w:trHeight w:val="51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3B2B9" w14:textId="77777777" w:rsidR="0075649A" w:rsidRDefault="0075649A" w:rsidP="003F3FA0">
            <w:pPr>
              <w:spacing w:after="0" w:line="259" w:lineRule="auto"/>
              <w:ind w:left="0" w:right="59" w:firstLine="0"/>
              <w:jc w:val="center"/>
            </w:pPr>
            <w:r>
              <w:rPr>
                <w:b/>
                <w:sz w:val="22"/>
              </w:rPr>
              <w:t xml:space="preserve">Site of </w:t>
            </w:r>
          </w:p>
          <w:p w14:paraId="362C56F9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b/>
                <w:sz w:val="22"/>
              </w:rPr>
              <w:t xml:space="preserve">primary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15A5C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C45556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A9CE2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315F5E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48E1C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CB6C4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C5AF0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298BF2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EA85D4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1CD15D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88ADE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143553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0C4CF63C" w14:textId="77777777" w:rsidTr="0075649A">
        <w:trPr>
          <w:trHeight w:val="518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ED64F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Anorectal (Ref.)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077D4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207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1E5C5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883AB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100D70" w14:textId="77777777" w:rsidR="0075649A" w:rsidRDefault="0075649A" w:rsidP="003F3FA0">
            <w:pPr>
              <w:spacing w:after="0" w:line="259" w:lineRule="auto"/>
              <w:ind w:left="56" w:right="0" w:firstLine="0"/>
              <w:jc w:val="left"/>
            </w:pPr>
            <w:r>
              <w:rPr>
                <w:sz w:val="22"/>
              </w:rPr>
              <w:t xml:space="preserve">91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E0651E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40B2A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D06DF" w14:textId="77777777" w:rsidR="0075649A" w:rsidRDefault="0075649A" w:rsidP="003F3FA0">
            <w:pPr>
              <w:spacing w:after="0" w:line="259" w:lineRule="auto"/>
              <w:ind w:left="61" w:right="0" w:firstLine="0"/>
              <w:jc w:val="left"/>
            </w:pPr>
            <w:r>
              <w:rPr>
                <w:sz w:val="22"/>
              </w:rPr>
              <w:t xml:space="preserve">116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D9732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1E0824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2B4902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16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9CBC59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F28E60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37F4DB4D" w14:textId="77777777" w:rsidTr="0075649A">
        <w:trPr>
          <w:trHeight w:val="57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8F0AEC" w14:textId="77777777" w:rsidR="0075649A" w:rsidRDefault="0075649A" w:rsidP="003F3FA0">
            <w:pPr>
              <w:spacing w:after="0" w:line="259" w:lineRule="auto"/>
              <w:ind w:left="29" w:right="0" w:firstLine="0"/>
              <w:jc w:val="left"/>
            </w:pPr>
            <w:r>
              <w:rPr>
                <w:sz w:val="22"/>
              </w:rPr>
              <w:t xml:space="preserve">Extremities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A3099B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241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62B43B2D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55 (0.42-</w:t>
            </w:r>
          </w:p>
          <w:p w14:paraId="374F0C35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0.72) ;0.000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42571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65 (0.36-</w:t>
            </w:r>
          </w:p>
          <w:p w14:paraId="446D583C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1.20) ;0.168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DEDD20" w14:textId="77777777" w:rsidR="0075649A" w:rsidRDefault="0075649A" w:rsidP="003F3FA0">
            <w:pPr>
              <w:spacing w:after="0" w:line="259" w:lineRule="auto"/>
              <w:ind w:left="1" w:right="0" w:firstLine="0"/>
              <w:jc w:val="left"/>
            </w:pPr>
            <w:r>
              <w:rPr>
                <w:sz w:val="22"/>
              </w:rPr>
              <w:t xml:space="preserve">156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5DA9C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71 (0.47-</w:t>
            </w:r>
          </w:p>
          <w:p w14:paraId="20305F2D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1.08) ;0.109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C00647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BDD631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85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14CEEE25" w14:textId="77777777" w:rsidR="0075649A" w:rsidRDefault="0075649A" w:rsidP="003F3FA0">
            <w:pPr>
              <w:spacing w:after="0" w:line="259" w:lineRule="auto"/>
              <w:ind w:left="0" w:right="129" w:firstLine="0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659264" behindDoc="0" locked="0" layoutInCell="1" allowOverlap="0" wp14:anchorId="002D0D01" wp14:editId="5B5888A6">
                  <wp:simplePos x="0" y="0"/>
                  <wp:positionH relativeFrom="column">
                    <wp:posOffset>68580</wp:posOffset>
                  </wp:positionH>
                  <wp:positionV relativeFrom="paragraph">
                    <wp:posOffset>0</wp:posOffset>
                  </wp:positionV>
                  <wp:extent cx="835152" cy="237744"/>
                  <wp:effectExtent l="0" t="0" r="0" b="0"/>
                  <wp:wrapSquare wrapText="bothSides"/>
                  <wp:docPr id="76283" name="Picture 762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283" name="Picture 7628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5152" cy="2377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22"/>
              </w:rPr>
              <w:t>0.62 (0.42</w:t>
            </w:r>
          </w:p>
          <w:p w14:paraId="6192BAD6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92) ;0.016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682D3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71 (0.47-</w:t>
            </w:r>
          </w:p>
          <w:p w14:paraId="5BA5C5BF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1.08) ;0.110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01C36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147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766705B3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60 (0.45-</w:t>
            </w:r>
          </w:p>
          <w:p w14:paraId="6952AC2C" w14:textId="77777777" w:rsidR="0075649A" w:rsidRDefault="0075649A" w:rsidP="003F3FA0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2"/>
              </w:rPr>
              <w:t xml:space="preserve">0.82) ;0.001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3FB03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49 (0.26-</w:t>
            </w:r>
          </w:p>
          <w:p w14:paraId="64E17290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0.91) ;0.024 </w:t>
            </w:r>
          </w:p>
        </w:tc>
      </w:tr>
      <w:tr w:rsidR="0075649A" w14:paraId="486422ED" w14:textId="77777777" w:rsidTr="0075649A">
        <w:trPr>
          <w:trHeight w:val="568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DDC68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Others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4D6DE8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211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3D7E14E1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63 (0.48-</w:t>
            </w:r>
          </w:p>
          <w:p w14:paraId="28F3CD0A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0.84) ;0.001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DAF2F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73 (0.51-</w:t>
            </w:r>
          </w:p>
          <w:p w14:paraId="24065A8B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1.05) ;0.090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C5061" w14:textId="77777777" w:rsidR="0075649A" w:rsidRDefault="0075649A" w:rsidP="003F3FA0">
            <w:pPr>
              <w:spacing w:after="0" w:line="259" w:lineRule="auto"/>
              <w:ind w:left="1" w:right="0" w:firstLine="0"/>
              <w:jc w:val="left"/>
            </w:pPr>
            <w:r>
              <w:rPr>
                <w:sz w:val="22"/>
              </w:rPr>
              <w:t xml:space="preserve">121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45077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80 (0.52-</w:t>
            </w:r>
          </w:p>
          <w:p w14:paraId="58FF93AF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1.24) ;0.320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19217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E5D51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90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3EAEA18D" w14:textId="77777777" w:rsidR="0075649A" w:rsidRDefault="0075649A" w:rsidP="003F3FA0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>0.62 (0.43-</w:t>
            </w:r>
          </w:p>
          <w:p w14:paraId="4C786FBF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 xml:space="preserve">0.90) ;0.011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4363BDD7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66 (0.45-</w:t>
            </w:r>
          </w:p>
          <w:p w14:paraId="6476B792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0.99) ;0.045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6D4D68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126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F61CE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75 (0.55-</w:t>
            </w:r>
          </w:p>
          <w:p w14:paraId="6797D933" w14:textId="77777777" w:rsidR="0075649A" w:rsidRDefault="0075649A" w:rsidP="003F3FA0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2"/>
              </w:rPr>
              <w:t xml:space="preserve">1.02) ;0.067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470AA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73 (0.50-</w:t>
            </w:r>
          </w:p>
          <w:p w14:paraId="5912FC41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1.07) ;0.104 </w:t>
            </w:r>
          </w:p>
        </w:tc>
      </w:tr>
      <w:tr w:rsidR="0075649A" w14:paraId="6CF12C05" w14:textId="77777777" w:rsidTr="0075649A">
        <w:trPr>
          <w:trHeight w:val="517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CCBB8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b/>
                <w:sz w:val="22"/>
              </w:rPr>
              <w:t xml:space="preserve">Therapy offered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4021B7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5A5B73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7308D1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26230C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1B7D7F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AA279B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BE6789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6C0EB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73E286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5D86A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0C3B05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40E07E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46847477" w14:textId="77777777" w:rsidTr="0075649A">
        <w:trPr>
          <w:trHeight w:val="292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2AB88" w14:textId="77777777" w:rsidR="0075649A" w:rsidRDefault="0075649A" w:rsidP="003F3FA0">
            <w:pPr>
              <w:spacing w:after="0" w:line="259" w:lineRule="auto"/>
              <w:ind w:left="0" w:right="57" w:firstLine="0"/>
              <w:jc w:val="center"/>
            </w:pPr>
            <w:r>
              <w:rPr>
                <w:sz w:val="22"/>
              </w:rPr>
              <w:t xml:space="preserve">BSC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B7A03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123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4BDCD" w14:textId="77777777" w:rsidR="0075649A" w:rsidRDefault="0075649A" w:rsidP="003F3FA0">
            <w:pPr>
              <w:spacing w:after="0" w:line="259" w:lineRule="auto"/>
              <w:ind w:left="0" w:right="108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22CDA" w14:textId="77777777" w:rsidR="0075649A" w:rsidRDefault="0075649A" w:rsidP="003F3FA0">
            <w:pPr>
              <w:spacing w:after="0" w:line="259" w:lineRule="auto"/>
              <w:ind w:left="0" w:right="109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F76B1" w14:textId="77777777" w:rsidR="0075649A" w:rsidRDefault="0075649A" w:rsidP="003F3FA0">
            <w:pPr>
              <w:spacing w:after="0" w:line="259" w:lineRule="auto"/>
              <w:ind w:left="56" w:right="0" w:firstLine="0"/>
              <w:jc w:val="left"/>
            </w:pPr>
            <w:r>
              <w:rPr>
                <w:sz w:val="22"/>
              </w:rPr>
              <w:t xml:space="preserve">50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959CB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66D08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18CCC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73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32D21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6F540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B5CCF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110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452C2" w14:textId="77777777" w:rsidR="0075649A" w:rsidRDefault="0075649A" w:rsidP="003F3FA0">
            <w:pPr>
              <w:spacing w:after="0" w:line="259" w:lineRule="auto"/>
              <w:ind w:left="0" w:right="110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87A2FC" w14:textId="77777777" w:rsidR="0075649A" w:rsidRDefault="0075649A" w:rsidP="003F3FA0">
            <w:pPr>
              <w:spacing w:after="0" w:line="259" w:lineRule="auto"/>
              <w:ind w:left="0" w:right="109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</w:tr>
      <w:tr w:rsidR="0075649A" w14:paraId="389B2572" w14:textId="77777777" w:rsidTr="0075649A">
        <w:trPr>
          <w:trHeight w:val="567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74C7AE" w14:textId="77777777" w:rsidR="0075649A" w:rsidRDefault="0075649A" w:rsidP="003F3FA0">
            <w:pPr>
              <w:spacing w:after="0" w:line="259" w:lineRule="auto"/>
              <w:ind w:left="0" w:right="57" w:firstLine="0"/>
              <w:jc w:val="center"/>
            </w:pPr>
            <w:r>
              <w:rPr>
                <w:sz w:val="22"/>
              </w:rPr>
              <w:t xml:space="preserve">Any ST 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1D3EDF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305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3E01B0A0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48 (0.37-</w:t>
            </w:r>
          </w:p>
          <w:p w14:paraId="61E1CC21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0.64) ;0.000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2E60FE4F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46 (0.35-</w:t>
            </w:r>
          </w:p>
          <w:p w14:paraId="5A08DAE3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0.61) ;0.000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C22D87" w14:textId="77777777" w:rsidR="0075649A" w:rsidRDefault="0075649A" w:rsidP="003F3FA0">
            <w:pPr>
              <w:spacing w:after="0" w:line="259" w:lineRule="auto"/>
              <w:ind w:left="1" w:right="0" w:firstLine="0"/>
              <w:jc w:val="left"/>
            </w:pPr>
            <w:r>
              <w:rPr>
                <w:sz w:val="22"/>
              </w:rPr>
              <w:t xml:space="preserve">123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54595F92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60 (0.38-</w:t>
            </w:r>
          </w:p>
          <w:p w14:paraId="03B4417B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0.95) ;0.031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3540AC34" w14:textId="77777777" w:rsidR="0075649A" w:rsidRDefault="0075649A" w:rsidP="003F3FA0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2"/>
              </w:rPr>
              <w:t>0.55 (0.35-</w:t>
            </w:r>
          </w:p>
          <w:p w14:paraId="0D1B1A4A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0.88) ;0.013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CC42BA" w14:textId="77777777" w:rsidR="0075649A" w:rsidRDefault="0075649A" w:rsidP="003F3FA0">
            <w:pPr>
              <w:spacing w:after="0" w:line="259" w:lineRule="auto"/>
              <w:ind w:left="61" w:right="0" w:firstLine="0"/>
              <w:jc w:val="left"/>
            </w:pPr>
            <w:r>
              <w:rPr>
                <w:sz w:val="22"/>
              </w:rPr>
              <w:t xml:space="preserve">182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2E28BC1A" w14:textId="77777777" w:rsidR="0075649A" w:rsidRDefault="0075649A" w:rsidP="003F3FA0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>0.32 (0.22-</w:t>
            </w:r>
          </w:p>
          <w:p w14:paraId="6BC505D0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 xml:space="preserve">0.46) ;0.000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007CEAA3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35 (0.24-</w:t>
            </w:r>
          </w:p>
          <w:p w14:paraId="53421C3F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0.50) ;0.000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427D19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264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53C5EFB6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41 (0.32-</w:t>
            </w:r>
          </w:p>
          <w:p w14:paraId="6B8A0BD4" w14:textId="77777777" w:rsidR="0075649A" w:rsidRDefault="0075649A" w:rsidP="003F3FA0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2"/>
              </w:rPr>
              <w:t xml:space="preserve">0.53) ;0.000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29F4C7BE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54 (0.40-</w:t>
            </w:r>
          </w:p>
          <w:p w14:paraId="2E9F8417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0.72) ;0.000 </w:t>
            </w:r>
          </w:p>
        </w:tc>
      </w:tr>
      <w:tr w:rsidR="0075649A" w14:paraId="496653F9" w14:textId="77777777" w:rsidTr="0075649A">
        <w:trPr>
          <w:trHeight w:val="292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85E02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b/>
                <w:sz w:val="22"/>
              </w:rPr>
              <w:t xml:space="preserve">Surgery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B3329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6B430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B7EDC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EAD91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755FE1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C0A29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EB569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27A46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9B675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976FA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631CF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195A2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17BFC81C" w14:textId="77777777" w:rsidTr="0075649A">
        <w:trPr>
          <w:trHeight w:val="292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0557D" w14:textId="77777777" w:rsidR="0075649A" w:rsidRDefault="0075649A" w:rsidP="003F3FA0">
            <w:pPr>
              <w:spacing w:after="0" w:line="259" w:lineRule="auto"/>
              <w:ind w:left="0" w:right="56" w:firstLine="0"/>
              <w:jc w:val="center"/>
            </w:pPr>
            <w:r>
              <w:rPr>
                <w:sz w:val="22"/>
              </w:rPr>
              <w:t xml:space="preserve">No 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C9B0B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308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4A793" w14:textId="77777777" w:rsidR="0075649A" w:rsidRDefault="0075649A" w:rsidP="003F3FA0">
            <w:pPr>
              <w:spacing w:after="0" w:line="259" w:lineRule="auto"/>
              <w:ind w:left="0" w:right="108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D7D2F" w14:textId="77777777" w:rsidR="0075649A" w:rsidRDefault="0075649A" w:rsidP="003F3FA0">
            <w:pPr>
              <w:spacing w:after="0" w:line="259" w:lineRule="auto"/>
              <w:ind w:left="0" w:right="109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83230" w14:textId="77777777" w:rsidR="0075649A" w:rsidRDefault="0075649A" w:rsidP="003F3FA0">
            <w:pPr>
              <w:spacing w:after="0" w:line="259" w:lineRule="auto"/>
              <w:ind w:left="56" w:right="0" w:firstLine="0"/>
              <w:jc w:val="left"/>
            </w:pPr>
            <w:r>
              <w:rPr>
                <w:sz w:val="22"/>
              </w:rPr>
              <w:t xml:space="preserve">64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A4B88" w14:textId="77777777" w:rsidR="0075649A" w:rsidRDefault="0075649A" w:rsidP="003F3FA0">
            <w:pPr>
              <w:spacing w:after="0" w:line="259" w:lineRule="auto"/>
              <w:ind w:left="0" w:right="53" w:firstLine="0"/>
              <w:jc w:val="center"/>
            </w:pPr>
            <w:r>
              <w:rPr>
                <w:sz w:val="22"/>
              </w:rPr>
              <w:t xml:space="preserve"> (Ref.)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0700E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7A626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DCA35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33B42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50AF2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1DA0D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71364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4B504577" w14:textId="77777777" w:rsidTr="0075649A">
        <w:trPr>
          <w:trHeight w:val="566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6C996A" w14:textId="77777777" w:rsidR="0075649A" w:rsidRDefault="0075649A" w:rsidP="003F3FA0">
            <w:pPr>
              <w:spacing w:after="0" w:line="259" w:lineRule="auto"/>
              <w:ind w:left="0" w:right="59" w:firstLine="0"/>
              <w:jc w:val="center"/>
            </w:pPr>
            <w:r>
              <w:rPr>
                <w:sz w:val="22"/>
              </w:rPr>
              <w:t xml:space="preserve">Yes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4636AC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351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68AC430B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28 (0.22-</w:t>
            </w:r>
          </w:p>
          <w:p w14:paraId="3394DFAE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0.35) ;0.000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7155D227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40 (0.30-</w:t>
            </w:r>
          </w:p>
          <w:p w14:paraId="046C0800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0.53) ;0.000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7B95C8" w14:textId="77777777" w:rsidR="0075649A" w:rsidRDefault="0075649A" w:rsidP="003F3FA0">
            <w:pPr>
              <w:spacing w:after="0" w:line="259" w:lineRule="auto"/>
              <w:ind w:left="1" w:right="0" w:firstLine="0"/>
              <w:jc w:val="left"/>
            </w:pPr>
            <w:r>
              <w:rPr>
                <w:sz w:val="22"/>
              </w:rPr>
              <w:t xml:space="preserve">304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032DF2D3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34 (0.22-</w:t>
            </w:r>
          </w:p>
          <w:p w14:paraId="14C941FA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0.51) ;0.000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07F4C594" w14:textId="77777777" w:rsidR="0075649A" w:rsidRDefault="0075649A" w:rsidP="003F3FA0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2"/>
              </w:rPr>
              <w:t>0.38 (0.20-</w:t>
            </w:r>
          </w:p>
          <w:p w14:paraId="544C7A42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0.73) ;0.004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FB185C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247DA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B6C82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E89E0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EC1744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54AB8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45F1C2CD" w14:textId="77777777" w:rsidTr="0075649A">
        <w:trPr>
          <w:trHeight w:val="772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5D127" w14:textId="77777777" w:rsidR="0075649A" w:rsidRDefault="0075649A" w:rsidP="003F3FA0">
            <w:pPr>
              <w:spacing w:after="0" w:line="236" w:lineRule="auto"/>
              <w:ind w:left="0" w:right="0" w:firstLine="0"/>
              <w:jc w:val="center"/>
            </w:pPr>
            <w:r>
              <w:rPr>
                <w:b/>
                <w:sz w:val="22"/>
              </w:rPr>
              <w:t xml:space="preserve">Mucosal Vs. </w:t>
            </w:r>
          </w:p>
          <w:p w14:paraId="65B5A6B9" w14:textId="77777777" w:rsidR="0075649A" w:rsidRDefault="0075649A" w:rsidP="003F3FA0">
            <w:pPr>
              <w:spacing w:after="0" w:line="259" w:lineRule="auto"/>
              <w:ind w:left="36" w:right="0" w:firstLine="0"/>
              <w:jc w:val="left"/>
            </w:pPr>
            <w:r>
              <w:rPr>
                <w:b/>
                <w:sz w:val="22"/>
              </w:rPr>
              <w:t xml:space="preserve">Cutaneous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C9F415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57A2E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4D2B86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8B9456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C68D39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247F6C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394985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C653BF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7BDD3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A0FA9" w14:textId="77777777" w:rsidR="0075649A" w:rsidRDefault="0075649A" w:rsidP="003F3FA0">
            <w:pPr>
              <w:spacing w:after="0" w:line="259" w:lineRule="auto"/>
              <w:ind w:lef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78F39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8E6CD3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</w:tr>
      <w:tr w:rsidR="0075649A" w14:paraId="582495DA" w14:textId="77777777" w:rsidTr="0075649A">
        <w:trPr>
          <w:trHeight w:val="290"/>
        </w:trPr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B1EE4" w14:textId="77777777" w:rsidR="0075649A" w:rsidRDefault="0075649A" w:rsidP="003F3FA0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 xml:space="preserve">Mucosal 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D0AAA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364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EDC93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A0AB74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 (Ref.) 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E2F85" w14:textId="77777777" w:rsidR="0075649A" w:rsidRDefault="0075649A" w:rsidP="003F3FA0">
            <w:pPr>
              <w:spacing w:after="0" w:line="259" w:lineRule="auto"/>
              <w:ind w:left="1" w:right="0" w:firstLine="0"/>
              <w:jc w:val="left"/>
            </w:pPr>
            <w:r>
              <w:rPr>
                <w:sz w:val="22"/>
              </w:rPr>
              <w:t xml:space="preserve">185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D1EBDD" w14:textId="77777777" w:rsidR="0075649A" w:rsidRDefault="0075649A" w:rsidP="003F3FA0">
            <w:pPr>
              <w:spacing w:after="0" w:line="259" w:lineRule="auto"/>
              <w:ind w:left="1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2625E" w14:textId="77777777" w:rsidR="0075649A" w:rsidRDefault="0075649A" w:rsidP="003F3FA0">
            <w:pPr>
              <w:spacing w:after="0" w:line="259" w:lineRule="auto"/>
              <w:ind w:left="2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464FA" w14:textId="77777777" w:rsidR="0075649A" w:rsidRDefault="0075649A" w:rsidP="003F3FA0">
            <w:pPr>
              <w:spacing w:after="0" w:line="259" w:lineRule="auto"/>
              <w:ind w:left="61" w:right="0" w:firstLine="0"/>
              <w:jc w:val="left"/>
            </w:pPr>
            <w:r>
              <w:rPr>
                <w:sz w:val="22"/>
              </w:rPr>
              <w:t xml:space="preserve">179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28077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75788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5D173" w14:textId="77777777" w:rsidR="0075649A" w:rsidRDefault="0075649A" w:rsidP="003F3FA0">
            <w:pPr>
              <w:spacing w:after="0" w:line="259" w:lineRule="auto"/>
              <w:ind w:left="13" w:right="0" w:firstLine="0"/>
              <w:jc w:val="left"/>
            </w:pPr>
            <w:r>
              <w:rPr>
                <w:sz w:val="22"/>
              </w:rPr>
              <w:t xml:space="preserve">248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108D6" w14:textId="77777777" w:rsidR="0075649A" w:rsidRDefault="0075649A" w:rsidP="003F3FA0">
            <w:pPr>
              <w:spacing w:after="0" w:line="259" w:lineRule="auto"/>
              <w:ind w:left="0" w:right="1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CCE56" w14:textId="77777777" w:rsidR="0075649A" w:rsidRDefault="0075649A" w:rsidP="003F3FA0">
            <w:pPr>
              <w:spacing w:after="0" w:line="259" w:lineRule="auto"/>
              <w:ind w:left="0" w:right="109" w:firstLine="0"/>
              <w:jc w:val="center"/>
            </w:pPr>
            <w:r>
              <w:rPr>
                <w:sz w:val="22"/>
              </w:rPr>
              <w:t xml:space="preserve">(Ref.)  </w:t>
            </w:r>
          </w:p>
        </w:tc>
      </w:tr>
      <w:tr w:rsidR="0075649A" w14:paraId="4C958EE6" w14:textId="77777777" w:rsidTr="0075649A">
        <w:trPr>
          <w:trHeight w:val="564"/>
        </w:trPr>
        <w:tc>
          <w:tcPr>
            <w:tcW w:w="129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95B985" w14:textId="77777777" w:rsidR="0075649A" w:rsidRDefault="0075649A" w:rsidP="003F3FA0">
            <w:pPr>
              <w:spacing w:after="0" w:line="259" w:lineRule="auto"/>
              <w:ind w:left="72" w:right="0" w:firstLine="0"/>
              <w:jc w:val="left"/>
            </w:pPr>
            <w:r>
              <w:rPr>
                <w:sz w:val="22"/>
              </w:rPr>
              <w:lastRenderedPageBreak/>
              <w:t xml:space="preserve">Cutaneous </w:t>
            </w:r>
          </w:p>
        </w:tc>
        <w:tc>
          <w:tcPr>
            <w:tcW w:w="5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FAD752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295 </w:t>
            </w:r>
          </w:p>
        </w:tc>
        <w:tc>
          <w:tcPr>
            <w:tcW w:w="144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</w:tcPr>
          <w:p w14:paraId="52231A83" w14:textId="77777777" w:rsidR="0075649A" w:rsidRDefault="0075649A" w:rsidP="003F3FA0">
            <w:pPr>
              <w:spacing w:after="0" w:line="259" w:lineRule="auto"/>
              <w:ind w:left="0" w:right="52" w:firstLine="0"/>
              <w:jc w:val="center"/>
            </w:pPr>
            <w:r>
              <w:rPr>
                <w:sz w:val="22"/>
              </w:rPr>
              <w:t>0.70 (0.55-</w:t>
            </w:r>
          </w:p>
          <w:p w14:paraId="27BCF67F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 xml:space="preserve">0.88) ;0.002 </w:t>
            </w:r>
          </w:p>
        </w:tc>
        <w:tc>
          <w:tcPr>
            <w:tcW w:w="14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4936FD" w14:textId="77777777" w:rsidR="0075649A" w:rsidRDefault="0075649A" w:rsidP="003F3FA0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>1.05 (0.63-</w:t>
            </w:r>
          </w:p>
          <w:p w14:paraId="6ECF3B02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1.75) ;0.849 </w:t>
            </w:r>
          </w:p>
        </w:tc>
        <w:tc>
          <w:tcPr>
            <w:tcW w:w="5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7B749" w14:textId="77777777" w:rsidR="0075649A" w:rsidRDefault="0075649A" w:rsidP="003F3FA0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2"/>
              </w:rPr>
              <w:t xml:space="preserve">183 </w:t>
            </w:r>
          </w:p>
        </w:tc>
        <w:tc>
          <w:tcPr>
            <w:tcW w:w="159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F3339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74 (0.53-</w:t>
            </w:r>
          </w:p>
          <w:p w14:paraId="6CBD0B63" w14:textId="77777777" w:rsidR="0075649A" w:rsidRDefault="0075649A" w:rsidP="003F3FA0">
            <w:pPr>
              <w:spacing w:after="0" w:line="259" w:lineRule="auto"/>
              <w:ind w:left="0" w:right="56" w:firstLine="0"/>
              <w:jc w:val="center"/>
            </w:pPr>
            <w:r>
              <w:rPr>
                <w:sz w:val="22"/>
              </w:rPr>
              <w:t xml:space="preserve">1.04) ;0.082 </w:t>
            </w:r>
          </w:p>
        </w:tc>
        <w:tc>
          <w:tcPr>
            <w:tcW w:w="14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6AD492" w14:textId="77777777" w:rsidR="0075649A" w:rsidRDefault="0075649A" w:rsidP="003F3FA0">
            <w:pPr>
              <w:spacing w:after="0" w:line="259" w:lineRule="auto"/>
              <w:ind w:left="0" w:right="0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66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9A567" w14:textId="77777777" w:rsidR="0075649A" w:rsidRDefault="0075649A" w:rsidP="003F3FA0">
            <w:pPr>
              <w:spacing w:after="0" w:line="259" w:lineRule="auto"/>
              <w:ind w:left="60" w:right="0" w:firstLine="0"/>
              <w:jc w:val="left"/>
            </w:pPr>
            <w:r>
              <w:rPr>
                <w:sz w:val="22"/>
              </w:rPr>
              <w:t xml:space="preserve">112 </w:t>
            </w:r>
          </w:p>
        </w:tc>
        <w:tc>
          <w:tcPr>
            <w:tcW w:w="15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B3B62" w14:textId="77777777" w:rsidR="0075649A" w:rsidRDefault="0075649A" w:rsidP="003F3FA0">
            <w:pPr>
              <w:spacing w:after="0" w:line="259" w:lineRule="auto"/>
              <w:ind w:left="0" w:right="56" w:firstLine="0"/>
              <w:jc w:val="center"/>
            </w:pPr>
            <w:r>
              <w:rPr>
                <w:sz w:val="22"/>
              </w:rPr>
              <w:t>0.82 (0.59-</w:t>
            </w:r>
          </w:p>
          <w:p w14:paraId="3021E5B6" w14:textId="77777777" w:rsidR="0075649A" w:rsidRDefault="0075649A" w:rsidP="003F3FA0">
            <w:pPr>
              <w:spacing w:after="0" w:line="259" w:lineRule="auto"/>
              <w:ind w:left="0" w:right="53" w:firstLine="0"/>
              <w:jc w:val="center"/>
            </w:pPr>
            <w:r>
              <w:rPr>
                <w:sz w:val="22"/>
              </w:rPr>
              <w:t xml:space="preserve">1.13) ;0.220 </w:t>
            </w:r>
          </w:p>
        </w:tc>
        <w:tc>
          <w:tcPr>
            <w:tcW w:w="140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76390E" w14:textId="77777777" w:rsidR="0075649A" w:rsidRDefault="0075649A" w:rsidP="003F3FA0">
            <w:pPr>
              <w:spacing w:after="0" w:line="259" w:lineRule="auto"/>
              <w:ind w:left="0" w:right="2" w:firstLine="0"/>
              <w:jc w:val="center"/>
            </w:pPr>
            <w:r>
              <w:rPr>
                <w:sz w:val="22"/>
              </w:rPr>
              <w:t xml:space="preserve">  </w:t>
            </w:r>
          </w:p>
        </w:tc>
        <w:tc>
          <w:tcPr>
            <w:tcW w:w="5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77A1EF" w14:textId="77777777" w:rsidR="0075649A" w:rsidRDefault="0075649A" w:rsidP="003F3FA0">
            <w:pPr>
              <w:spacing w:after="0" w:line="259" w:lineRule="auto"/>
              <w:ind w:left="12" w:right="0" w:firstLine="0"/>
              <w:jc w:val="left"/>
            </w:pPr>
            <w:r>
              <w:rPr>
                <w:sz w:val="22"/>
              </w:rPr>
              <w:t xml:space="preserve">185 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BBB59"/>
          </w:tcPr>
          <w:p w14:paraId="298C0B1E" w14:textId="77777777" w:rsidR="0075649A" w:rsidRDefault="0075649A" w:rsidP="003F3FA0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2"/>
              </w:rPr>
              <w:t>0.70 (0.54-</w:t>
            </w:r>
          </w:p>
          <w:p w14:paraId="7C9347B3" w14:textId="77777777" w:rsidR="0075649A" w:rsidRDefault="0075649A" w:rsidP="003F3FA0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2"/>
              </w:rPr>
              <w:t xml:space="preserve">0.90) ;0.006 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329B02" w14:textId="77777777" w:rsidR="0075649A" w:rsidRDefault="0075649A" w:rsidP="003F3FA0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2"/>
              </w:rPr>
              <w:t>1.12 (0.66-</w:t>
            </w:r>
          </w:p>
          <w:p w14:paraId="657174AA" w14:textId="77777777" w:rsidR="0075649A" w:rsidRDefault="0075649A" w:rsidP="003F3FA0">
            <w:pPr>
              <w:spacing w:after="0" w:line="259" w:lineRule="auto"/>
              <w:ind w:left="59" w:right="0" w:firstLine="0"/>
              <w:jc w:val="left"/>
            </w:pPr>
            <w:r>
              <w:rPr>
                <w:sz w:val="22"/>
              </w:rPr>
              <w:t xml:space="preserve">1.91) ;0.669 </w:t>
            </w:r>
          </w:p>
        </w:tc>
      </w:tr>
    </w:tbl>
    <w:p w14:paraId="2097F209" w14:textId="77777777" w:rsidR="0075649A" w:rsidRDefault="0075649A" w:rsidP="0075649A">
      <w:pPr>
        <w:spacing w:after="150" w:line="265" w:lineRule="auto"/>
        <w:ind w:left="25" w:right="843"/>
        <w:jc w:val="left"/>
      </w:pPr>
      <w:r>
        <w:rPr>
          <w:sz w:val="22"/>
        </w:rPr>
        <w:t xml:space="preserve">Abbreviations: Ref: reference category, BSC-best supportive care, ST-Systemic therapy </w:t>
      </w:r>
    </w:p>
    <w:p w14:paraId="15CDCEC1" w14:textId="77777777" w:rsidR="0075649A" w:rsidRDefault="0075649A"/>
    <w:sectPr w:rsidR="0075649A" w:rsidSect="0075649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146S496H786L417"/>
    <w:docVar w:name="paperpile-doc-name" w:val="Supplementary table-1.docx"/>
  </w:docVars>
  <w:rsids>
    <w:rsidRoot w:val="0075649A"/>
    <w:rsid w:val="0075649A"/>
    <w:rsid w:val="00A1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02F37"/>
  <w15:chartTrackingRefBased/>
  <w15:docId w15:val="{000C206C-2DBF-4D1C-A75A-737E80ABF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49A"/>
    <w:pPr>
      <w:spacing w:after="3" w:line="266" w:lineRule="auto"/>
      <w:ind w:left="1710" w:right="4" w:hanging="10"/>
      <w:jc w:val="both"/>
    </w:pPr>
    <w:rPr>
      <w:rFonts w:ascii="Times New Roman" w:eastAsia="Times New Roman" w:hAnsi="Times New Roman" w:cs="Times New Roman"/>
      <w:color w:val="000000"/>
      <w:sz w:val="24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649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75649A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eastAsia="en-IN"/>
    </w:rPr>
  </w:style>
  <w:style w:type="table" w:customStyle="1" w:styleId="TableGrid">
    <w:name w:val="TableGrid"/>
    <w:rsid w:val="0075649A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21</Words>
  <Characters>2973</Characters>
  <Application>Microsoft Office Word</Application>
  <DocSecurity>0</DocSecurity>
  <Lines>24</Lines>
  <Paragraphs>6</Paragraphs>
  <ScaleCrop>false</ScaleCrop>
  <Company/>
  <LinksUpToDate>false</LinksUpToDate>
  <CharactersWithSpaces>3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1-05-16T16:54:00Z</dcterms:created>
  <dcterms:modified xsi:type="dcterms:W3CDTF">2021-05-16T16:58:00Z</dcterms:modified>
</cp:coreProperties>
</file>